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13A0A" w14:textId="4509D593" w:rsidR="00FF77DF" w:rsidRPr="003C503B" w:rsidRDefault="00FF77DF" w:rsidP="00FF77DF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</w:t>
      </w:r>
      <w:r w:rsidRPr="003C50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igure. </w:t>
      </w:r>
      <w:r w:rsidRPr="00FF77D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ata collection timeline for each provincial administrative database (01/01/1996-31/12/2022)</w:t>
      </w:r>
      <w:r w:rsidRPr="003C50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2EBC760A" w14:textId="77777777" w:rsidR="00FF77DF" w:rsidRPr="003C503B" w:rsidRDefault="00FF77DF" w:rsidP="00FF77DF">
      <w:pPr>
        <w:jc w:val="center"/>
        <w:rPr>
          <w:rFonts w:ascii="Times New Roman" w:hAnsi="Times New Roman" w:cs="Times New Roman"/>
          <w:b/>
          <w:bCs/>
        </w:rPr>
      </w:pPr>
      <w:r w:rsidRPr="003C503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19C5A96" wp14:editId="264C09B4">
            <wp:extent cx="7994049" cy="4816549"/>
            <wp:effectExtent l="0" t="0" r="0" b="0"/>
            <wp:docPr id="2" name="Picture 2" descr="A graph of progress in progr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progress in progress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06" t="4445" r="2216" b="2964"/>
                    <a:stretch/>
                  </pic:blipFill>
                  <pic:spPr bwMode="auto">
                    <a:xfrm>
                      <a:off x="0" y="0"/>
                      <a:ext cx="8023121" cy="4834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92066" w14:textId="77777777" w:rsidR="00FF77DF" w:rsidRPr="003C503B" w:rsidRDefault="00FF77DF" w:rsidP="00FF77DF">
      <w:pPr>
        <w:jc w:val="center"/>
        <w:rPr>
          <w:rFonts w:ascii="Times New Roman" w:hAnsi="Times New Roman" w:cs="Times New Roman"/>
          <w:b/>
          <w:bCs/>
        </w:rPr>
      </w:pPr>
    </w:p>
    <w:p w14:paraId="6C2C9675" w14:textId="77777777" w:rsidR="00FF77DF" w:rsidRPr="003C503B" w:rsidRDefault="00FF77DF" w:rsidP="00FF77DF">
      <w:pPr>
        <w:rPr>
          <w:rFonts w:ascii="Times New Roman" w:hAnsi="Times New Roman" w:cs="Times New Roman"/>
          <w:sz w:val="18"/>
          <w:szCs w:val="18"/>
        </w:rPr>
      </w:pPr>
      <w:bookmarkStart w:id="0" w:name="_Hlk227250251"/>
      <w:r w:rsidRPr="003C503B">
        <w:rPr>
          <w:rFonts w:ascii="Times New Roman" w:hAnsi="Times New Roman" w:cs="Times New Roman"/>
          <w:sz w:val="18"/>
          <w:szCs w:val="18"/>
        </w:rPr>
        <w:t xml:space="preserve">MSP, Medical Services Plan; DAD, Discharge Abstract Database; BCVS, BC Vital Statistics; PNET, Pharmanet; PSBC, Perinatal Services BC; SDPR, BC Social Development and Poverty Reduction; NACRS, National Ambulatory Care Reporting System; BCCS, BC Coroners Service; BC Corrections, BC Provincial </w:t>
      </w:r>
    </w:p>
    <w:p w14:paraId="0595098F" w14:textId="77777777" w:rsidR="00FF77DF" w:rsidRPr="003C503B" w:rsidRDefault="00FF77DF" w:rsidP="00FF77DF">
      <w:pPr>
        <w:rPr>
          <w:rFonts w:ascii="Times New Roman" w:hAnsi="Times New Roman" w:cs="Times New Roman"/>
          <w:sz w:val="18"/>
          <w:szCs w:val="18"/>
        </w:rPr>
      </w:pPr>
      <w:r w:rsidRPr="003C503B">
        <w:rPr>
          <w:rFonts w:ascii="Times New Roman" w:hAnsi="Times New Roman" w:cs="Times New Roman"/>
          <w:sz w:val="18"/>
          <w:szCs w:val="18"/>
        </w:rPr>
        <w:t>Corrections</w:t>
      </w:r>
    </w:p>
    <w:bookmarkEnd w:id="0"/>
    <w:p w14:paraId="50510CF9" w14:textId="77777777" w:rsidR="00D9366F" w:rsidRDefault="00D9366F"/>
    <w:sectPr w:rsidR="00D9366F" w:rsidSect="00FF77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F"/>
    <w:rsid w:val="00D9366F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352F"/>
  <w15:chartTrackingRefBased/>
  <w15:docId w15:val="{6567F2AD-BD00-4EB2-84CD-A044BFA6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DF"/>
    <w:pPr>
      <w:spacing w:after="0" w:line="240" w:lineRule="auto"/>
    </w:pPr>
    <w:rPr>
      <w:rFonts w:eastAsiaTheme="minorEastAsia"/>
      <w:sz w:val="24"/>
      <w:szCs w:val="24"/>
      <w:lang w:val="en-CA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7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7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F270044FE074CB4C9729CCA24D457" ma:contentTypeVersion="19" ma:contentTypeDescription="Create a new document." ma:contentTypeScope="" ma:versionID="337c267db7683ab89aa56229710dcacd">
  <xsd:schema xmlns:xsd="http://www.w3.org/2001/XMLSchema" xmlns:xs="http://www.w3.org/2001/XMLSchema" xmlns:p="http://schemas.microsoft.com/office/2006/metadata/properties" xmlns:ns2="09918acb-cd44-4abe-82a9-3b4b0015eb75" xmlns:ns3="56030083-3515-496a-999b-20b44c2991e3" targetNamespace="http://schemas.microsoft.com/office/2006/metadata/properties" ma:root="true" ma:fieldsID="9b98e11248ac0e39ea905841e4d286f5" ns2:_="" ns3:_="">
    <xsd:import namespace="09918acb-cd44-4abe-82a9-3b4b0015eb75"/>
    <xsd:import namespace="56030083-3515-496a-999b-20b44c2991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Person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18acb-cd44-4abe-82a9-3b4b0015eb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a891f56-e4be-45ab-8c65-71fe36eaf8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Person" ma:index="21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30083-3515-496a-999b-20b44c2991e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45930b1-9ed9-4529-bca2-9cbe05e4341a}" ma:internalName="TaxCatchAll" ma:showField="CatchAllData" ma:web="56030083-3515-496a-999b-20b44c2991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030083-3515-496a-999b-20b44c2991e3" xsi:nil="true"/>
    <lcf76f155ced4ddcb4097134ff3c332f xmlns="09918acb-cd44-4abe-82a9-3b4b0015eb75">
      <Terms xmlns="http://schemas.microsoft.com/office/infopath/2007/PartnerControls"/>
    </lcf76f155ced4ddcb4097134ff3c332f>
    <Person xmlns="09918acb-cd44-4abe-82a9-3b4b0015eb75">
      <UserInfo>
        <DisplayName/>
        <AccountId xsi:nil="true"/>
        <AccountType/>
      </UserInfo>
    </Person>
  </documentManagement>
</p:properties>
</file>

<file path=customXml/itemProps1.xml><?xml version="1.0" encoding="utf-8"?>
<ds:datastoreItem xmlns:ds="http://schemas.openxmlformats.org/officeDocument/2006/customXml" ds:itemID="{4D5E6A82-4519-4525-BCC4-36BEF65715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6B37F2-63C4-4843-9C2D-00DA1254D400}"/>
</file>

<file path=customXml/itemProps3.xml><?xml version="1.0" encoding="utf-8"?>
<ds:datastoreItem xmlns:ds="http://schemas.openxmlformats.org/officeDocument/2006/customXml" ds:itemID="{A517B7D7-980C-41F7-9F3C-357EA46B406D}"/>
</file>

<file path=customXml/itemProps4.xml><?xml version="1.0" encoding="utf-8"?>
<ds:datastoreItem xmlns:ds="http://schemas.openxmlformats.org/officeDocument/2006/customXml" ds:itemID="{CFD2CA42-55B6-4117-92A5-A064480FEB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Zanette</dc:creator>
  <cp:keywords/>
  <dc:description/>
  <cp:lastModifiedBy>Michelle Zanette</cp:lastModifiedBy>
  <cp:revision>1</cp:revision>
  <dcterms:created xsi:type="dcterms:W3CDTF">2026-04-21T16:58:00Z</dcterms:created>
  <dcterms:modified xsi:type="dcterms:W3CDTF">2026-04-2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F270044FE074CB4C9729CCA24D457</vt:lpwstr>
  </property>
</Properties>
</file>